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BC47A" w14:textId="1C5539D3" w:rsidR="00494CBF" w:rsidRPr="007F473F" w:rsidRDefault="00494CBF" w:rsidP="001106D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F473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s: </w:t>
      </w:r>
    </w:p>
    <w:p w14:paraId="20235C2A" w14:textId="0140B632" w:rsidR="00B00614" w:rsidRPr="007F473F" w:rsidRDefault="00B00614" w:rsidP="001106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F473F">
        <w:rPr>
          <w:rFonts w:ascii="Times New Roman" w:hAnsi="Times New Roman" w:cs="Times New Roman"/>
          <w:sz w:val="20"/>
          <w:szCs w:val="20"/>
          <w:u w:val="single"/>
        </w:rPr>
        <w:t>Table 4</w:t>
      </w:r>
      <w:r w:rsidRPr="007F473F">
        <w:rPr>
          <w:rFonts w:ascii="Times New Roman" w:hAnsi="Times New Roman" w:cs="Times New Roman"/>
          <w:sz w:val="20"/>
          <w:szCs w:val="20"/>
        </w:rPr>
        <w:t xml:space="preserve">: </w:t>
      </w:r>
      <w:r w:rsidR="00002218" w:rsidRPr="007F473F">
        <w:rPr>
          <w:rFonts w:ascii="Times New Roman" w:hAnsi="Times New Roman" w:cs="Times New Roman"/>
          <w:sz w:val="20"/>
          <w:szCs w:val="20"/>
        </w:rPr>
        <w:t>C</w:t>
      </w:r>
      <w:r w:rsidRPr="007F473F">
        <w:rPr>
          <w:rFonts w:ascii="Times New Roman" w:hAnsi="Times New Roman" w:cs="Times New Roman"/>
          <w:sz w:val="20"/>
          <w:szCs w:val="20"/>
        </w:rPr>
        <w:t>orrelation between increase above the 15-points threshold value for PF</w:t>
      </w:r>
      <w:r w:rsidR="00E46DFD" w:rsidRPr="007F473F">
        <w:rPr>
          <w:rFonts w:ascii="Times New Roman" w:hAnsi="Times New Roman" w:cs="Times New Roman"/>
          <w:sz w:val="20"/>
          <w:szCs w:val="20"/>
        </w:rPr>
        <w:t xml:space="preserve"> improvement</w:t>
      </w:r>
      <w:r w:rsidRPr="007F473F">
        <w:rPr>
          <w:rFonts w:ascii="Times New Roman" w:hAnsi="Times New Roman" w:cs="Times New Roman"/>
          <w:sz w:val="20"/>
          <w:szCs w:val="20"/>
        </w:rPr>
        <w:t>, and baseline clinical and echocardiographic parameters</w:t>
      </w:r>
      <w:r w:rsidR="002A35D0" w:rsidRPr="007F473F">
        <w:rPr>
          <w:rFonts w:ascii="Times New Roman" w:hAnsi="Times New Roman" w:cs="Times New Roman"/>
          <w:sz w:val="20"/>
          <w:szCs w:val="20"/>
        </w:rPr>
        <w:t xml:space="preserve"> </w:t>
      </w:r>
      <w:r w:rsidR="002A35D0" w:rsidRPr="001E4C15">
        <w:rPr>
          <w:rFonts w:ascii="Times New Roman" w:hAnsi="Times New Roman" w:cs="Times New Roman"/>
          <w:sz w:val="20"/>
          <w:szCs w:val="20"/>
        </w:rPr>
        <w:t xml:space="preserve">for </w:t>
      </w:r>
      <w:r w:rsidR="00BF0DF5">
        <w:rPr>
          <w:rFonts w:ascii="Times New Roman" w:hAnsi="Times New Roman" w:cs="Times New Roman"/>
          <w:sz w:val="20"/>
          <w:szCs w:val="20"/>
        </w:rPr>
        <w:t>8</w:t>
      </w:r>
      <w:r w:rsidR="002A35D0" w:rsidRPr="001E4C15">
        <w:rPr>
          <w:rFonts w:ascii="Times New Roman" w:hAnsi="Times New Roman" w:cs="Times New Roman"/>
          <w:sz w:val="20"/>
          <w:szCs w:val="20"/>
        </w:rPr>
        <w:t>8 patients</w:t>
      </w:r>
      <w:r w:rsidR="002A35D0" w:rsidRPr="007F473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205"/>
        <w:gridCol w:w="1223"/>
        <w:gridCol w:w="2237"/>
        <w:gridCol w:w="1397"/>
      </w:tblGrid>
      <w:tr w:rsidR="00E37319" w:rsidRPr="007F473F" w14:paraId="4F528513" w14:textId="77777777" w:rsidTr="00E37319">
        <w:tc>
          <w:tcPr>
            <w:tcW w:w="2320" w:type="pct"/>
          </w:tcPr>
          <w:p w14:paraId="36CDBA8C" w14:textId="77777777" w:rsidR="00E37319" w:rsidRPr="00A8483D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sz w:val="20"/>
                <w:szCs w:val="20"/>
              </w:rPr>
              <w:t>Baseline parameter</w:t>
            </w:r>
          </w:p>
        </w:tc>
        <w:tc>
          <w:tcPr>
            <w:tcW w:w="675" w:type="pct"/>
          </w:tcPr>
          <w:p w14:paraId="2B4FB7E0" w14:textId="77777777" w:rsidR="00E37319" w:rsidRPr="00A8483D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34" w:type="pct"/>
          </w:tcPr>
          <w:p w14:paraId="2C4DCACB" w14:textId="77777777" w:rsidR="00E37319" w:rsidRPr="00A8483D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71" w:type="pct"/>
          </w:tcPr>
          <w:p w14:paraId="3F698CFC" w14:textId="77777777" w:rsidR="00E37319" w:rsidRPr="00A8483D" w:rsidRDefault="00E37319" w:rsidP="001106D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37319" w:rsidRPr="007F473F" w14:paraId="62956B02" w14:textId="77777777" w:rsidTr="00E37319">
        <w:tc>
          <w:tcPr>
            <w:tcW w:w="2320" w:type="pct"/>
          </w:tcPr>
          <w:p w14:paraId="2BC80877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675" w:type="pct"/>
          </w:tcPr>
          <w:p w14:paraId="04B8D22B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234" w:type="pct"/>
          </w:tcPr>
          <w:p w14:paraId="41637B16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24-0.972</w:t>
            </w:r>
          </w:p>
        </w:tc>
        <w:tc>
          <w:tcPr>
            <w:tcW w:w="771" w:type="pct"/>
          </w:tcPr>
          <w:p w14:paraId="2075CF10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7319" w:rsidRPr="007F473F" w14:paraId="309E2E95" w14:textId="77777777" w:rsidTr="00E37319">
        <w:tc>
          <w:tcPr>
            <w:tcW w:w="2320" w:type="pct"/>
          </w:tcPr>
          <w:p w14:paraId="19370F89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NT-proBNP, ng/L</w:t>
            </w:r>
          </w:p>
        </w:tc>
        <w:tc>
          <w:tcPr>
            <w:tcW w:w="675" w:type="pct"/>
          </w:tcPr>
          <w:p w14:paraId="07E7FC2F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34" w:type="pct"/>
          </w:tcPr>
          <w:p w14:paraId="69C24A8C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99-1.000</w:t>
            </w:r>
          </w:p>
        </w:tc>
        <w:tc>
          <w:tcPr>
            <w:tcW w:w="771" w:type="pct"/>
          </w:tcPr>
          <w:p w14:paraId="5DB2D4E5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E37319" w:rsidRPr="007F473F" w14:paraId="3AB752D4" w14:textId="77777777" w:rsidTr="00E37319">
        <w:tc>
          <w:tcPr>
            <w:tcW w:w="2320" w:type="pct"/>
          </w:tcPr>
          <w:p w14:paraId="3F6DD85B" w14:textId="4FDF7E1E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6-minute walking test, m</w:t>
            </w:r>
            <w:r w:rsidR="00D67667" w:rsidRPr="007F473F">
              <w:rPr>
                <w:rFonts w:ascii="Times New Roman" w:hAnsi="Times New Roman" w:cs="Times New Roman"/>
                <w:sz w:val="20"/>
                <w:szCs w:val="20"/>
              </w:rPr>
              <w:t>eter</w:t>
            </w:r>
          </w:p>
        </w:tc>
        <w:tc>
          <w:tcPr>
            <w:tcW w:w="675" w:type="pct"/>
          </w:tcPr>
          <w:p w14:paraId="6DD0858A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34" w:type="pct"/>
          </w:tcPr>
          <w:p w14:paraId="739FE02A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96-1.003</w:t>
            </w:r>
          </w:p>
        </w:tc>
        <w:tc>
          <w:tcPr>
            <w:tcW w:w="771" w:type="pct"/>
          </w:tcPr>
          <w:p w14:paraId="57678DCA" w14:textId="77777777" w:rsidR="00E37319" w:rsidRPr="007F473F" w:rsidRDefault="00E37319" w:rsidP="001106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E37319" w:rsidRPr="007F473F" w14:paraId="032FEAD8" w14:textId="77777777" w:rsidTr="00E37319">
        <w:tc>
          <w:tcPr>
            <w:tcW w:w="2320" w:type="pct"/>
          </w:tcPr>
          <w:p w14:paraId="25F15DB1" w14:textId="1D387ED1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STS</w:t>
            </w:r>
            <w:r w:rsidR="00D67667" w:rsidRPr="007F473F">
              <w:rPr>
                <w:rFonts w:ascii="Times New Roman" w:hAnsi="Times New Roman" w:cs="Times New Roman"/>
                <w:sz w:val="20"/>
                <w:szCs w:val="20"/>
              </w:rPr>
              <w:t xml:space="preserve"> Risk Score</w:t>
            </w:r>
            <w:r w:rsidR="003170FF" w:rsidRPr="007F473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675" w:type="pct"/>
          </w:tcPr>
          <w:p w14:paraId="2E32EE1E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234" w:type="pct"/>
          </w:tcPr>
          <w:p w14:paraId="72E5B1AA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763-1.258</w:t>
            </w:r>
          </w:p>
        </w:tc>
        <w:tc>
          <w:tcPr>
            <w:tcW w:w="771" w:type="pct"/>
          </w:tcPr>
          <w:p w14:paraId="70DDAC82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E37319" w:rsidRPr="007F473F" w14:paraId="1FFDE932" w14:textId="77777777" w:rsidTr="00E37319">
        <w:tc>
          <w:tcPr>
            <w:tcW w:w="2320" w:type="pct"/>
          </w:tcPr>
          <w:p w14:paraId="60511E6F" w14:textId="78CB386A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EuroScore2</w:t>
            </w:r>
            <w:r w:rsidR="003170FF" w:rsidRPr="007F473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675" w:type="pct"/>
          </w:tcPr>
          <w:p w14:paraId="3B46DF94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234" w:type="pct"/>
          </w:tcPr>
          <w:p w14:paraId="28FC0403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896-1.120</w:t>
            </w:r>
          </w:p>
        </w:tc>
        <w:tc>
          <w:tcPr>
            <w:tcW w:w="771" w:type="pct"/>
          </w:tcPr>
          <w:p w14:paraId="6732B95C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E37319" w:rsidRPr="007F473F" w14:paraId="75C089E5" w14:textId="77777777" w:rsidTr="00E37319">
        <w:tc>
          <w:tcPr>
            <w:tcW w:w="2320" w:type="pct"/>
          </w:tcPr>
          <w:p w14:paraId="6AE7F6C8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Ejection fraction ad mode Simpson, %</w:t>
            </w:r>
          </w:p>
        </w:tc>
        <w:tc>
          <w:tcPr>
            <w:tcW w:w="675" w:type="pct"/>
          </w:tcPr>
          <w:p w14:paraId="13AE9AD0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234" w:type="pct"/>
          </w:tcPr>
          <w:p w14:paraId="2C75D3AA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56-1.065</w:t>
            </w:r>
          </w:p>
        </w:tc>
        <w:tc>
          <w:tcPr>
            <w:tcW w:w="771" w:type="pct"/>
          </w:tcPr>
          <w:p w14:paraId="3F45D9C7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E37319" w:rsidRPr="007F473F" w14:paraId="0D9E3E36" w14:textId="77777777" w:rsidTr="00E37319">
        <w:tc>
          <w:tcPr>
            <w:tcW w:w="2320" w:type="pct"/>
          </w:tcPr>
          <w:p w14:paraId="767717E4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Aortic V max, m/s</w:t>
            </w:r>
          </w:p>
        </w:tc>
        <w:tc>
          <w:tcPr>
            <w:tcW w:w="675" w:type="pct"/>
          </w:tcPr>
          <w:p w14:paraId="10BBD8F0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234" w:type="pct"/>
          </w:tcPr>
          <w:p w14:paraId="117E2165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436-2.212</w:t>
            </w:r>
          </w:p>
        </w:tc>
        <w:tc>
          <w:tcPr>
            <w:tcW w:w="771" w:type="pct"/>
          </w:tcPr>
          <w:p w14:paraId="2ED3C7A1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E37319" w:rsidRPr="007F473F" w14:paraId="608CBEC6" w14:textId="77777777" w:rsidTr="00E37319">
        <w:tc>
          <w:tcPr>
            <w:tcW w:w="2320" w:type="pct"/>
          </w:tcPr>
          <w:p w14:paraId="0AC5657A" w14:textId="0438C5CA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B2BBD" w:rsidRPr="007F473F"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675" w:type="pct"/>
          </w:tcPr>
          <w:p w14:paraId="1B5872FB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234" w:type="pct"/>
          </w:tcPr>
          <w:p w14:paraId="2B3FC839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03-1.049</w:t>
            </w:r>
          </w:p>
        </w:tc>
        <w:tc>
          <w:tcPr>
            <w:tcW w:w="771" w:type="pct"/>
          </w:tcPr>
          <w:p w14:paraId="48F0FFA8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E37319" w:rsidRPr="007F473F" w14:paraId="7C0D3A1D" w14:textId="77777777" w:rsidTr="00E37319">
        <w:tc>
          <w:tcPr>
            <w:tcW w:w="2320" w:type="pct"/>
          </w:tcPr>
          <w:p w14:paraId="127F9D9B" w14:textId="40E311D3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E27775" w:rsidRPr="007F473F">
              <w:rPr>
                <w:rFonts w:ascii="Times New Roman" w:hAnsi="Times New Roman" w:cs="Times New Roman"/>
                <w:sz w:val="20"/>
                <w:szCs w:val="20"/>
              </w:rPr>
              <w:t>, female/male</w:t>
            </w:r>
          </w:p>
        </w:tc>
        <w:tc>
          <w:tcPr>
            <w:tcW w:w="675" w:type="pct"/>
          </w:tcPr>
          <w:p w14:paraId="2C9B2D87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</w:tcPr>
          <w:p w14:paraId="582E6EB4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0859E75B" w14:textId="7737E57F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  <w:r w:rsidR="00DD49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37319" w:rsidRPr="007F473F" w14:paraId="10B21A7D" w14:textId="77777777" w:rsidTr="00E37319">
        <w:tc>
          <w:tcPr>
            <w:tcW w:w="2320" w:type="pct"/>
          </w:tcPr>
          <w:p w14:paraId="227B633F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NYHA- class, I-IV</w:t>
            </w:r>
          </w:p>
        </w:tc>
        <w:tc>
          <w:tcPr>
            <w:tcW w:w="675" w:type="pct"/>
          </w:tcPr>
          <w:p w14:paraId="470D6713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</w:tcPr>
          <w:p w14:paraId="68380F0E" w14:textId="77777777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</w:tcPr>
          <w:p w14:paraId="49A66D0B" w14:textId="6CB9572D" w:rsidR="00E37319" w:rsidRPr="007F473F" w:rsidRDefault="00E37319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DD49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2CA7415" w14:textId="77777777" w:rsidR="00BF68B2" w:rsidRPr="00B812E3" w:rsidRDefault="00BF68B2" w:rsidP="00BF68B2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188530662"/>
      <w:r w:rsidRPr="00B812E3">
        <w:rPr>
          <w:rFonts w:ascii="Times New Roman" w:hAnsi="Times New Roman" w:cs="Times New Roman"/>
          <w:i/>
          <w:iCs/>
          <w:sz w:val="20"/>
          <w:szCs w:val="20"/>
        </w:rPr>
        <w:t>*p- value from comparison of groups using Chi Square test</w:t>
      </w:r>
      <w:bookmarkEnd w:id="0"/>
      <w:r w:rsidRPr="00B812E3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66D9C963" w14:textId="6F783D09" w:rsidR="00F85377" w:rsidRPr="00B812E3" w:rsidRDefault="00BF68B2" w:rsidP="003921B9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160F3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CI Confidence interval, </w:t>
      </w:r>
      <w:r w:rsidR="008B1842" w:rsidRPr="00B812E3">
        <w:rPr>
          <w:rFonts w:ascii="Times New Roman" w:hAnsi="Times New Roman" w:cs="Times New Roman"/>
          <w:i/>
          <w:iCs/>
          <w:sz w:val="20"/>
          <w:szCs w:val="20"/>
        </w:rPr>
        <w:t>NT-proBNP</w:t>
      </w:r>
      <w:r w:rsidR="00717424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 N-terminal pro-B-type Natriuretic Peptide</w:t>
      </w:r>
      <w:r w:rsidR="008B1842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D67667" w:rsidRPr="00B812E3">
        <w:rPr>
          <w:rFonts w:ascii="Times New Roman" w:hAnsi="Times New Roman" w:cs="Times New Roman"/>
          <w:i/>
          <w:iCs/>
          <w:sz w:val="20"/>
          <w:szCs w:val="20"/>
        </w:rPr>
        <w:t>NYHA</w:t>
      </w:r>
      <w:r w:rsidR="00717424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 New York Heart Association</w:t>
      </w:r>
      <w:r w:rsidR="00217BA2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C160F3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OR Odds Ratio, </w:t>
      </w:r>
      <w:r w:rsidR="008B1842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PF Physical function, </w:t>
      </w:r>
      <w:r w:rsidR="00D67667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STS </w:t>
      </w:r>
      <w:r w:rsidR="009E6758" w:rsidRPr="00B812E3">
        <w:rPr>
          <w:rFonts w:ascii="Times New Roman" w:hAnsi="Times New Roman" w:cs="Times New Roman"/>
          <w:i/>
          <w:iCs/>
          <w:sz w:val="20"/>
          <w:szCs w:val="20"/>
        </w:rPr>
        <w:t>Society of Thoracic surgeons Risk Score.</w:t>
      </w:r>
    </w:p>
    <w:p w14:paraId="3DA5A2EE" w14:textId="77777777" w:rsidR="00DD3684" w:rsidRPr="007F473F" w:rsidRDefault="00DD3684" w:rsidP="003921B9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3D57B449" w14:textId="287B70CD" w:rsidR="00F827A2" w:rsidRPr="007F473F" w:rsidRDefault="00F827A2" w:rsidP="003921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F473F">
        <w:rPr>
          <w:rFonts w:ascii="Times New Roman" w:hAnsi="Times New Roman" w:cs="Times New Roman"/>
          <w:sz w:val="20"/>
          <w:szCs w:val="20"/>
          <w:u w:val="single"/>
        </w:rPr>
        <w:t>Table 5</w:t>
      </w:r>
      <w:r w:rsidR="002354AB" w:rsidRPr="007F473F">
        <w:rPr>
          <w:rFonts w:ascii="Times New Roman" w:hAnsi="Times New Roman" w:cs="Times New Roman"/>
          <w:sz w:val="20"/>
          <w:szCs w:val="20"/>
          <w:u w:val="single"/>
        </w:rPr>
        <w:t>:</w:t>
      </w:r>
      <w:r w:rsidR="002354AB" w:rsidRPr="007F473F">
        <w:rPr>
          <w:rFonts w:ascii="Times New Roman" w:hAnsi="Times New Roman" w:cs="Times New Roman"/>
          <w:sz w:val="20"/>
          <w:szCs w:val="20"/>
        </w:rPr>
        <w:t xml:space="preserve"> C</w:t>
      </w:r>
      <w:r w:rsidRPr="007F473F">
        <w:rPr>
          <w:rFonts w:ascii="Times New Roman" w:hAnsi="Times New Roman" w:cs="Times New Roman"/>
          <w:sz w:val="20"/>
          <w:szCs w:val="20"/>
        </w:rPr>
        <w:t>orrelation between increase above the 15-points threshold value for RP</w:t>
      </w:r>
      <w:r w:rsidR="00E46DFD" w:rsidRPr="007F473F">
        <w:rPr>
          <w:rFonts w:ascii="Times New Roman" w:hAnsi="Times New Roman" w:cs="Times New Roman"/>
          <w:sz w:val="20"/>
          <w:szCs w:val="20"/>
        </w:rPr>
        <w:t xml:space="preserve"> improvement</w:t>
      </w:r>
      <w:r w:rsidRPr="007F473F">
        <w:rPr>
          <w:rFonts w:ascii="Times New Roman" w:hAnsi="Times New Roman" w:cs="Times New Roman"/>
          <w:sz w:val="20"/>
          <w:szCs w:val="20"/>
        </w:rPr>
        <w:t>, and baseline clinical and echocardiographic parameters</w:t>
      </w:r>
      <w:r w:rsidR="002A35D0" w:rsidRPr="007F473F">
        <w:rPr>
          <w:rFonts w:ascii="Times New Roman" w:hAnsi="Times New Roman" w:cs="Times New Roman"/>
          <w:sz w:val="20"/>
          <w:szCs w:val="20"/>
        </w:rPr>
        <w:t xml:space="preserve"> for </w:t>
      </w:r>
      <w:r w:rsidR="00BF0DF5">
        <w:rPr>
          <w:rFonts w:ascii="Times New Roman" w:hAnsi="Times New Roman" w:cs="Times New Roman"/>
          <w:sz w:val="20"/>
          <w:szCs w:val="20"/>
        </w:rPr>
        <w:t>8</w:t>
      </w:r>
      <w:r w:rsidR="002A35D0" w:rsidRPr="007F473F">
        <w:rPr>
          <w:rFonts w:ascii="Times New Roman" w:hAnsi="Times New Roman" w:cs="Times New Roman"/>
          <w:sz w:val="20"/>
          <w:szCs w:val="20"/>
        </w:rPr>
        <w:t>8 patients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083"/>
        <w:gridCol w:w="1452"/>
        <w:gridCol w:w="2171"/>
        <w:gridCol w:w="1356"/>
      </w:tblGrid>
      <w:tr w:rsidR="00567516" w:rsidRPr="007F473F" w14:paraId="3DBC2C27" w14:textId="77777777" w:rsidTr="00A439C6">
        <w:tc>
          <w:tcPr>
            <w:tcW w:w="2253" w:type="pct"/>
          </w:tcPr>
          <w:p w14:paraId="74194677" w14:textId="77777777" w:rsidR="00567516" w:rsidRPr="00A8483D" w:rsidRDefault="00567516" w:rsidP="00392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parameter</w:t>
            </w:r>
          </w:p>
        </w:tc>
        <w:tc>
          <w:tcPr>
            <w:tcW w:w="801" w:type="pct"/>
          </w:tcPr>
          <w:p w14:paraId="11586363" w14:textId="77777777" w:rsidR="00567516" w:rsidRPr="00A8483D" w:rsidRDefault="00567516" w:rsidP="00392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98" w:type="pct"/>
          </w:tcPr>
          <w:p w14:paraId="06E98E75" w14:textId="77777777" w:rsidR="00567516" w:rsidRPr="00A8483D" w:rsidRDefault="00567516" w:rsidP="003921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8" w:type="pct"/>
          </w:tcPr>
          <w:p w14:paraId="490AC88A" w14:textId="77777777" w:rsidR="00567516" w:rsidRPr="00A8483D" w:rsidRDefault="00567516" w:rsidP="003921B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848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67516" w:rsidRPr="007F473F" w14:paraId="6247C9FB" w14:textId="77777777" w:rsidTr="00A439C6">
        <w:tc>
          <w:tcPr>
            <w:tcW w:w="2253" w:type="pct"/>
          </w:tcPr>
          <w:p w14:paraId="76F69BB9" w14:textId="77777777" w:rsidR="00567516" w:rsidRPr="007F473F" w:rsidRDefault="00567516" w:rsidP="00CC75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801" w:type="pct"/>
          </w:tcPr>
          <w:p w14:paraId="1E5BB946" w14:textId="77777777" w:rsidR="00567516" w:rsidRPr="007F473F" w:rsidRDefault="00567516" w:rsidP="00CC75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98" w:type="pct"/>
          </w:tcPr>
          <w:p w14:paraId="3FDF7FFB" w14:textId="77777777" w:rsidR="00567516" w:rsidRPr="007F473F" w:rsidRDefault="00567516" w:rsidP="00CC75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50-0.984</w:t>
            </w:r>
          </w:p>
        </w:tc>
        <w:tc>
          <w:tcPr>
            <w:tcW w:w="748" w:type="pct"/>
          </w:tcPr>
          <w:p w14:paraId="7C3D99F2" w14:textId="77777777" w:rsidR="00567516" w:rsidRPr="007F473F" w:rsidRDefault="00567516" w:rsidP="00CC75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67516" w:rsidRPr="007F473F" w14:paraId="03DC3FE3" w14:textId="77777777" w:rsidTr="00A439C6">
        <w:tc>
          <w:tcPr>
            <w:tcW w:w="2253" w:type="pct"/>
          </w:tcPr>
          <w:p w14:paraId="771C7FC4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NT-proBNP, ng/L</w:t>
            </w:r>
          </w:p>
        </w:tc>
        <w:tc>
          <w:tcPr>
            <w:tcW w:w="801" w:type="pct"/>
          </w:tcPr>
          <w:p w14:paraId="12FD0A1F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98" w:type="pct"/>
          </w:tcPr>
          <w:p w14:paraId="107A01DC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99-1.000</w:t>
            </w:r>
          </w:p>
        </w:tc>
        <w:tc>
          <w:tcPr>
            <w:tcW w:w="748" w:type="pct"/>
          </w:tcPr>
          <w:p w14:paraId="33A60A0C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567516" w:rsidRPr="007F473F" w14:paraId="4F7F3428" w14:textId="77777777" w:rsidTr="00A439C6">
        <w:tc>
          <w:tcPr>
            <w:tcW w:w="2253" w:type="pct"/>
          </w:tcPr>
          <w:p w14:paraId="338B8C8E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6-minute walking test, m</w:t>
            </w:r>
          </w:p>
        </w:tc>
        <w:tc>
          <w:tcPr>
            <w:tcW w:w="801" w:type="pct"/>
          </w:tcPr>
          <w:p w14:paraId="79D4B616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98" w:type="pct"/>
          </w:tcPr>
          <w:p w14:paraId="705A6360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96-1.004</w:t>
            </w:r>
          </w:p>
        </w:tc>
        <w:tc>
          <w:tcPr>
            <w:tcW w:w="748" w:type="pct"/>
          </w:tcPr>
          <w:p w14:paraId="56A33D9A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567516" w:rsidRPr="007F473F" w14:paraId="2BF5AE4B" w14:textId="77777777" w:rsidTr="00A439C6">
        <w:tc>
          <w:tcPr>
            <w:tcW w:w="2253" w:type="pct"/>
          </w:tcPr>
          <w:p w14:paraId="5E00BBFE" w14:textId="0852B7EF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STS</w:t>
            </w:r>
            <w:r w:rsidR="00913C62" w:rsidRPr="007F473F">
              <w:rPr>
                <w:rFonts w:ascii="Times New Roman" w:hAnsi="Times New Roman" w:cs="Times New Roman"/>
                <w:sz w:val="20"/>
                <w:szCs w:val="20"/>
              </w:rPr>
              <w:t xml:space="preserve"> Risk Score</w:t>
            </w:r>
            <w:r w:rsidR="003170FF" w:rsidRPr="007F473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801" w:type="pct"/>
          </w:tcPr>
          <w:p w14:paraId="6DFB8502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198" w:type="pct"/>
          </w:tcPr>
          <w:p w14:paraId="652A9071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711-1.189</w:t>
            </w:r>
          </w:p>
        </w:tc>
        <w:tc>
          <w:tcPr>
            <w:tcW w:w="748" w:type="pct"/>
          </w:tcPr>
          <w:p w14:paraId="2CF41C7D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567516" w:rsidRPr="007F473F" w14:paraId="6695006A" w14:textId="77777777" w:rsidTr="00A439C6">
        <w:tc>
          <w:tcPr>
            <w:tcW w:w="2253" w:type="pct"/>
          </w:tcPr>
          <w:p w14:paraId="0B2C46A5" w14:textId="7EE2558C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EuroS</w:t>
            </w:r>
            <w:r w:rsidR="00913C62" w:rsidRPr="007F473F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proofErr w:type="spellEnd"/>
            <w:r w:rsidRPr="007F473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3170FF" w:rsidRPr="007F473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801" w:type="pct"/>
          </w:tcPr>
          <w:p w14:paraId="3648BE8D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198" w:type="pct"/>
          </w:tcPr>
          <w:p w14:paraId="1FC2FB98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821-1.058</w:t>
            </w:r>
          </w:p>
        </w:tc>
        <w:tc>
          <w:tcPr>
            <w:tcW w:w="748" w:type="pct"/>
          </w:tcPr>
          <w:p w14:paraId="163ABDEE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567516" w:rsidRPr="007F473F" w14:paraId="533F08BA" w14:textId="77777777" w:rsidTr="00A439C6">
        <w:tc>
          <w:tcPr>
            <w:tcW w:w="2253" w:type="pct"/>
          </w:tcPr>
          <w:p w14:paraId="7D3DE21B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Ejection fraction ad mode Simpson, %</w:t>
            </w:r>
          </w:p>
        </w:tc>
        <w:tc>
          <w:tcPr>
            <w:tcW w:w="801" w:type="pct"/>
          </w:tcPr>
          <w:p w14:paraId="1D629CCD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198" w:type="pct"/>
          </w:tcPr>
          <w:p w14:paraId="6B261746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81-1.099</w:t>
            </w:r>
          </w:p>
        </w:tc>
        <w:tc>
          <w:tcPr>
            <w:tcW w:w="748" w:type="pct"/>
          </w:tcPr>
          <w:p w14:paraId="2F57B81D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567516" w:rsidRPr="007F473F" w14:paraId="55836818" w14:textId="77777777" w:rsidTr="00A439C6">
        <w:tc>
          <w:tcPr>
            <w:tcW w:w="2253" w:type="pct"/>
          </w:tcPr>
          <w:p w14:paraId="343E9965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Aortic V max, m/s</w:t>
            </w:r>
          </w:p>
        </w:tc>
        <w:tc>
          <w:tcPr>
            <w:tcW w:w="801" w:type="pct"/>
          </w:tcPr>
          <w:p w14:paraId="7B148B03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198" w:type="pct"/>
          </w:tcPr>
          <w:p w14:paraId="5E25E4F4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297-1.489</w:t>
            </w:r>
          </w:p>
        </w:tc>
        <w:tc>
          <w:tcPr>
            <w:tcW w:w="748" w:type="pct"/>
          </w:tcPr>
          <w:p w14:paraId="6ECD5003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567516" w:rsidRPr="007F473F" w14:paraId="53E25280" w14:textId="77777777" w:rsidTr="00A439C6">
        <w:tc>
          <w:tcPr>
            <w:tcW w:w="2253" w:type="pct"/>
          </w:tcPr>
          <w:p w14:paraId="2D3D34DD" w14:textId="6900AC43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B2BBD" w:rsidRPr="007F473F"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801" w:type="pct"/>
          </w:tcPr>
          <w:p w14:paraId="4DECAA76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98" w:type="pct"/>
          </w:tcPr>
          <w:p w14:paraId="0B5448FD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902-1.049</w:t>
            </w:r>
          </w:p>
        </w:tc>
        <w:tc>
          <w:tcPr>
            <w:tcW w:w="748" w:type="pct"/>
          </w:tcPr>
          <w:p w14:paraId="3B80B667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567516" w:rsidRPr="007F473F" w14:paraId="60B092A5" w14:textId="77777777" w:rsidTr="00A439C6">
        <w:tc>
          <w:tcPr>
            <w:tcW w:w="2253" w:type="pct"/>
          </w:tcPr>
          <w:p w14:paraId="2C83E479" w14:textId="643572FB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E27775" w:rsidRPr="007F473F">
              <w:rPr>
                <w:rFonts w:ascii="Times New Roman" w:hAnsi="Times New Roman" w:cs="Times New Roman"/>
                <w:sz w:val="20"/>
                <w:szCs w:val="20"/>
              </w:rPr>
              <w:t>, female/male</w:t>
            </w:r>
          </w:p>
        </w:tc>
        <w:tc>
          <w:tcPr>
            <w:tcW w:w="801" w:type="pct"/>
          </w:tcPr>
          <w:p w14:paraId="7C1807B8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pct"/>
          </w:tcPr>
          <w:p w14:paraId="40ED205E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</w:tcPr>
          <w:p w14:paraId="63FFA02C" w14:textId="5EDC4292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  <w:r w:rsidR="00DD49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7516" w:rsidRPr="007F473F" w14:paraId="440FF78D" w14:textId="77777777" w:rsidTr="00A439C6">
        <w:tc>
          <w:tcPr>
            <w:tcW w:w="2253" w:type="pct"/>
          </w:tcPr>
          <w:p w14:paraId="70F6BBE6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NYHA- class, I-IV</w:t>
            </w:r>
          </w:p>
        </w:tc>
        <w:tc>
          <w:tcPr>
            <w:tcW w:w="801" w:type="pct"/>
          </w:tcPr>
          <w:p w14:paraId="64BD5EF3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pct"/>
          </w:tcPr>
          <w:p w14:paraId="4FF08205" w14:textId="77777777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</w:tcPr>
          <w:p w14:paraId="58B8C950" w14:textId="7B504142" w:rsidR="00567516" w:rsidRPr="007F473F" w:rsidRDefault="00567516" w:rsidP="003921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73F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  <w:r w:rsidR="00DD496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35B87E16" w14:textId="77777777" w:rsidR="00BF68B2" w:rsidRPr="00B812E3" w:rsidRDefault="00BF68B2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*p- value from comparison of groups using Chi Square test </w:t>
      </w:r>
    </w:p>
    <w:p w14:paraId="51631BA6" w14:textId="634A5555" w:rsidR="00217BA2" w:rsidRPr="00B812E3" w:rsidRDefault="00217BA2" w:rsidP="003921B9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CI Confidence interval, </w:t>
      </w:r>
      <w:r w:rsidR="006267B9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NT-proBNP N-terminal pro-B-type Natriuretic Peptide, NYHA New York Heart Association, </w:t>
      </w:r>
      <w:r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OR Odds Ratio, </w:t>
      </w:r>
      <w:r w:rsidR="00DA2335" w:rsidRPr="00B812E3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B812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A2335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 Role </w:t>
      </w:r>
      <w:r w:rsidRPr="00B812E3">
        <w:rPr>
          <w:rFonts w:ascii="Times New Roman" w:hAnsi="Times New Roman" w:cs="Times New Roman"/>
          <w:i/>
          <w:iCs/>
          <w:sz w:val="20"/>
          <w:szCs w:val="20"/>
        </w:rPr>
        <w:t>Physical, STS</w:t>
      </w:r>
      <w:r w:rsidR="00DA2335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 Society of </w:t>
      </w:r>
      <w:r w:rsidR="003810E4" w:rsidRPr="00B812E3">
        <w:rPr>
          <w:rFonts w:ascii="Times New Roman" w:hAnsi="Times New Roman" w:cs="Times New Roman"/>
          <w:i/>
          <w:iCs/>
          <w:sz w:val="20"/>
          <w:szCs w:val="20"/>
        </w:rPr>
        <w:t>Thoracic</w:t>
      </w:r>
      <w:r w:rsidR="00DA2335" w:rsidRPr="00B812E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810E4" w:rsidRPr="00B812E3">
        <w:rPr>
          <w:rFonts w:ascii="Times New Roman" w:hAnsi="Times New Roman" w:cs="Times New Roman"/>
          <w:i/>
          <w:iCs/>
          <w:sz w:val="20"/>
          <w:szCs w:val="20"/>
        </w:rPr>
        <w:t>surgeons Risk Score</w:t>
      </w:r>
      <w:r w:rsidR="00425574" w:rsidRPr="00B812E3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3F33D036" w14:textId="77777777" w:rsidR="00494CBF" w:rsidRPr="003921B9" w:rsidRDefault="00494CBF" w:rsidP="003921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94CBF" w:rsidRPr="003921B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96F9B" w14:textId="77777777" w:rsidR="006D2B85" w:rsidRDefault="006D2B85" w:rsidP="006D2B85">
      <w:pPr>
        <w:spacing w:after="0" w:line="240" w:lineRule="auto"/>
      </w:pPr>
      <w:r>
        <w:separator/>
      </w:r>
    </w:p>
  </w:endnote>
  <w:endnote w:type="continuationSeparator" w:id="0">
    <w:p w14:paraId="0B9583EB" w14:textId="77777777" w:rsidR="006D2B85" w:rsidRDefault="006D2B85" w:rsidP="006D2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3522166"/>
      <w:docPartObj>
        <w:docPartGallery w:val="Page Numbers (Bottom of Page)"/>
        <w:docPartUnique/>
      </w:docPartObj>
    </w:sdtPr>
    <w:sdtEndPr/>
    <w:sdtContent>
      <w:p w14:paraId="4E0FE026" w14:textId="528EFF4E" w:rsidR="006D2B85" w:rsidRDefault="006D2B85">
        <w:pPr>
          <w:pStyle w:val="Bunn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6F242CA7" w14:textId="77777777" w:rsidR="006D2B85" w:rsidRDefault="006D2B8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DCAF6" w14:textId="77777777" w:rsidR="006D2B85" w:rsidRDefault="006D2B85" w:rsidP="006D2B85">
      <w:pPr>
        <w:spacing w:after="0" w:line="240" w:lineRule="auto"/>
      </w:pPr>
      <w:r>
        <w:separator/>
      </w:r>
    </w:p>
  </w:footnote>
  <w:footnote w:type="continuationSeparator" w:id="0">
    <w:p w14:paraId="6BD61371" w14:textId="77777777" w:rsidR="006D2B85" w:rsidRDefault="006D2B85" w:rsidP="006D2B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D01F0"/>
    <w:multiLevelType w:val="hybridMultilevel"/>
    <w:tmpl w:val="FB300136"/>
    <w:lvl w:ilvl="0" w:tplc="FEE086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u w:val="single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6739A2"/>
    <w:multiLevelType w:val="hybridMultilevel"/>
    <w:tmpl w:val="5986D578"/>
    <w:lvl w:ilvl="0" w:tplc="F1749D66">
      <w:start w:val="1"/>
      <w:numFmt w:val="decimal"/>
      <w:lvlText w:val="%1)"/>
      <w:lvlJc w:val="left"/>
      <w:pPr>
        <w:ind w:left="1080" w:hanging="360"/>
      </w:pPr>
    </w:lvl>
    <w:lvl w:ilvl="1" w:tplc="0008B46E">
      <w:start w:val="1"/>
      <w:numFmt w:val="decimal"/>
      <w:lvlText w:val="%2)"/>
      <w:lvlJc w:val="left"/>
      <w:pPr>
        <w:ind w:left="1080" w:hanging="360"/>
      </w:pPr>
    </w:lvl>
    <w:lvl w:ilvl="2" w:tplc="757EFF14">
      <w:start w:val="1"/>
      <w:numFmt w:val="decimal"/>
      <w:lvlText w:val="%3)"/>
      <w:lvlJc w:val="left"/>
      <w:pPr>
        <w:ind w:left="1080" w:hanging="360"/>
      </w:pPr>
    </w:lvl>
    <w:lvl w:ilvl="3" w:tplc="2B9C5DA0">
      <w:start w:val="1"/>
      <w:numFmt w:val="decimal"/>
      <w:lvlText w:val="%4)"/>
      <w:lvlJc w:val="left"/>
      <w:pPr>
        <w:ind w:left="1080" w:hanging="360"/>
      </w:pPr>
    </w:lvl>
    <w:lvl w:ilvl="4" w:tplc="4E7AF290">
      <w:start w:val="1"/>
      <w:numFmt w:val="decimal"/>
      <w:lvlText w:val="%5)"/>
      <w:lvlJc w:val="left"/>
      <w:pPr>
        <w:ind w:left="1080" w:hanging="360"/>
      </w:pPr>
    </w:lvl>
    <w:lvl w:ilvl="5" w:tplc="2766EE24">
      <w:start w:val="1"/>
      <w:numFmt w:val="decimal"/>
      <w:lvlText w:val="%6)"/>
      <w:lvlJc w:val="left"/>
      <w:pPr>
        <w:ind w:left="1080" w:hanging="360"/>
      </w:pPr>
    </w:lvl>
    <w:lvl w:ilvl="6" w:tplc="71CAEE60">
      <w:start w:val="1"/>
      <w:numFmt w:val="decimal"/>
      <w:lvlText w:val="%7)"/>
      <w:lvlJc w:val="left"/>
      <w:pPr>
        <w:ind w:left="1080" w:hanging="360"/>
      </w:pPr>
    </w:lvl>
    <w:lvl w:ilvl="7" w:tplc="9828C0B4">
      <w:start w:val="1"/>
      <w:numFmt w:val="decimal"/>
      <w:lvlText w:val="%8)"/>
      <w:lvlJc w:val="left"/>
      <w:pPr>
        <w:ind w:left="1080" w:hanging="360"/>
      </w:pPr>
    </w:lvl>
    <w:lvl w:ilvl="8" w:tplc="69E28016">
      <w:start w:val="1"/>
      <w:numFmt w:val="decimal"/>
      <w:lvlText w:val="%9)"/>
      <w:lvlJc w:val="left"/>
      <w:pPr>
        <w:ind w:left="1080" w:hanging="360"/>
      </w:pPr>
    </w:lvl>
  </w:abstractNum>
  <w:num w:numId="1" w16cid:durableId="468476560">
    <w:abstractNumId w:val="1"/>
  </w:num>
  <w:num w:numId="2" w16cid:durableId="1013336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4CBF"/>
    <w:rsid w:val="00002218"/>
    <w:rsid w:val="001033F9"/>
    <w:rsid w:val="001106D2"/>
    <w:rsid w:val="001856D6"/>
    <w:rsid w:val="00217BA2"/>
    <w:rsid w:val="002354AB"/>
    <w:rsid w:val="002A35D0"/>
    <w:rsid w:val="003170FF"/>
    <w:rsid w:val="00326457"/>
    <w:rsid w:val="003307A7"/>
    <w:rsid w:val="00362C06"/>
    <w:rsid w:val="003810E4"/>
    <w:rsid w:val="003921B9"/>
    <w:rsid w:val="003E3AC3"/>
    <w:rsid w:val="00415F88"/>
    <w:rsid w:val="00425574"/>
    <w:rsid w:val="00427202"/>
    <w:rsid w:val="004873F6"/>
    <w:rsid w:val="00494CBF"/>
    <w:rsid w:val="00567516"/>
    <w:rsid w:val="005E5E64"/>
    <w:rsid w:val="00622D70"/>
    <w:rsid w:val="006267B9"/>
    <w:rsid w:val="006D2B85"/>
    <w:rsid w:val="006E2AB1"/>
    <w:rsid w:val="0071272B"/>
    <w:rsid w:val="0071425E"/>
    <w:rsid w:val="00717424"/>
    <w:rsid w:val="007A172D"/>
    <w:rsid w:val="007F473F"/>
    <w:rsid w:val="00806558"/>
    <w:rsid w:val="00834356"/>
    <w:rsid w:val="00861A51"/>
    <w:rsid w:val="00884613"/>
    <w:rsid w:val="008B1842"/>
    <w:rsid w:val="008B7FED"/>
    <w:rsid w:val="00913C62"/>
    <w:rsid w:val="009667D1"/>
    <w:rsid w:val="009E671E"/>
    <w:rsid w:val="009E6758"/>
    <w:rsid w:val="00A439C6"/>
    <w:rsid w:val="00A8483D"/>
    <w:rsid w:val="00AC53EF"/>
    <w:rsid w:val="00B00614"/>
    <w:rsid w:val="00B708D6"/>
    <w:rsid w:val="00B812E3"/>
    <w:rsid w:val="00BB2BBD"/>
    <w:rsid w:val="00BF0DF5"/>
    <w:rsid w:val="00BF68B2"/>
    <w:rsid w:val="00C160F3"/>
    <w:rsid w:val="00CC754F"/>
    <w:rsid w:val="00D63751"/>
    <w:rsid w:val="00D67667"/>
    <w:rsid w:val="00DA2335"/>
    <w:rsid w:val="00DD3684"/>
    <w:rsid w:val="00DD496A"/>
    <w:rsid w:val="00DF551B"/>
    <w:rsid w:val="00E27775"/>
    <w:rsid w:val="00E37319"/>
    <w:rsid w:val="00E46DFD"/>
    <w:rsid w:val="00E82552"/>
    <w:rsid w:val="00F43DB8"/>
    <w:rsid w:val="00F827A2"/>
    <w:rsid w:val="00F85377"/>
    <w:rsid w:val="00FA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C9EAC"/>
  <w15:chartTrackingRefBased/>
  <w15:docId w15:val="{A8429DF9-E9BB-4D25-8AFB-1116AEAC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16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94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94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94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94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94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94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94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94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94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94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94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94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94CB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94CB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94CB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94CB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94CB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94CB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94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94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94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94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94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94CB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94CB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94CB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94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94CB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94CB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82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15F8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15F8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15F88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15F8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15F88"/>
    <w:rPr>
      <w:b/>
      <w:bCs/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6D2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D2B85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6D2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D2B85"/>
    <w:rPr>
      <w:lang w:val="en-US"/>
    </w:rPr>
  </w:style>
  <w:style w:type="paragraph" w:styleId="Revisjon">
    <w:name w:val="Revision"/>
    <w:hidden/>
    <w:uiPriority w:val="99"/>
    <w:semiHidden/>
    <w:rsid w:val="002A35D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saevik</dc:creator>
  <cp:keywords/>
  <dc:description/>
  <cp:lastModifiedBy>marte saevik</cp:lastModifiedBy>
  <cp:revision>5</cp:revision>
  <dcterms:created xsi:type="dcterms:W3CDTF">2025-01-27T20:31:00Z</dcterms:created>
  <dcterms:modified xsi:type="dcterms:W3CDTF">2025-01-27T20:32:00Z</dcterms:modified>
</cp:coreProperties>
</file>